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058D7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Search Strategy</w:t>
      </w:r>
      <w:bookmarkStart w:id="0" w:name="_GoBack"/>
      <w:bookmarkEnd w:id="0"/>
    </w:p>
    <w:p w14:paraId="1997C33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</w:p>
    <w:p w14:paraId="2328590C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Pubmed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8522"/>
      </w:tblGrid>
      <w:tr w14:paraId="5763A2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</w:tcPr>
          <w:p w14:paraId="7C4168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#1 ((((Polycystic Ovary Syndrome[MeSH Terms]) ) )) OR (Ovary Syndrome, Polycystic OR Syndrome, Polycystic Ovary OR Polycystic Ovarian Syndrome OR Ovarian Syndrome, Polycystic OR Polycystic Ovary Syndrome 1 OR Sclerocystic Ovarian Degeneration OR Ovarian Degeneration, Sclerocystic OR Sclerocystic Ovary Syndrome OR Stein-Leventhal Syndrome OR Stein Leventhal Syndrome OR Syndrome, Stein-Leventhal OR Sclerocystic Ovaries OR Ovary, Sclerocystic OR Sclerocystic Ovary)</w:t>
            </w:r>
          </w:p>
          <w:p w14:paraId="43A61F1D"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D75A1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</w:tcPr>
          <w:p w14:paraId="1CD8A8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#2 (Inositol[MeSH Terms]) OR (Chiro-Inositol[Title/Abstract] OR Chiro Inositol[Title/Abstract] OR Mesoinositol[Title/Abstract] OR Myoinositol[Title/Abstract])</w:t>
            </w:r>
          </w:p>
          <w:p w14:paraId="36B5EC3B"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8A43F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</w:tcPr>
          <w:p w14:paraId="73A733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#3 (((Meta-Analysis as Topic[MeSH Terms]) OR (Systematic Reviews as Topic[MeSH Terms])) OR (Meta-Analysis[Title/Abstract] OR meta-analyses[Title/Abstract] OR meta-analyze[Title/Abstract] OR Systematic Review[Title/Abstract])) OR (Meta-Analysis[Publication Type] OR Systematic Review[Publication Type])</w:t>
            </w:r>
          </w:p>
          <w:p w14:paraId="424D52D8"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ED833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 w14:paraId="7CA7B4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#4 #1 AND #2 AND #3</w:t>
            </w:r>
          </w:p>
        </w:tc>
      </w:tr>
    </w:tbl>
    <w:p w14:paraId="4030BDC3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4C40E61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B74F35C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Embas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8522"/>
      </w:tblGrid>
      <w:tr w14:paraId="683D06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 w14:paraId="07D1228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1 'ovary polycystic disease'/exp OR 'ovary polycystic disease'</w:t>
            </w:r>
          </w:p>
        </w:tc>
      </w:tr>
      <w:tr w14:paraId="68B2D7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 w14:paraId="1FED355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2 'cystic ovary':ab,kw,ti OR 'micropolycystic ovary':ab,kw,ti OR 'multiple follicle cyst':ab,kw,ti OR 'ovary polycystic syndrome':ab,kw,ti OR 'ovary, micropolycystic':ab,kw,ti OR 'ovary, polycystic':ab,kw,ti OR 'polycystic ovarian disease':ab,kw,ti OR 'polycystic ovary':ab,kw,ti OR 'polycystic ovary disease':ab,kw,ti OR 'polycystic ovary syndrome':ab,kw,ti OR 'stein cohen leventhal syndrome':ab,kw,ti OR 'stein leventhal disease':ab,kw,ti OR 'stein leventhal syndrome':ab,kw,ti OR 'syndrome stein leventhal':ab,kw,ti OR 'ovary polycystic disease':ab,kw,ti</w:t>
            </w:r>
          </w:p>
          <w:p w14:paraId="4025520C"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FAE6F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</w:tcPr>
          <w:p w14:paraId="3C58D30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3 #1 OR #2</w:t>
            </w:r>
          </w:p>
        </w:tc>
      </w:tr>
      <w:tr w14:paraId="4D09A9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</w:tcPr>
          <w:p w14:paraId="11FF528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4 'inositol'/exp OR 'inositol'</w:t>
            </w:r>
          </w:p>
        </w:tc>
      </w:tr>
      <w:tr w14:paraId="4F2993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 w14:paraId="6DA9ACA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5 'betitol':ab,kw,ti OR 'bios i':ab,kw,ti OR 'cyclohexane 1, 2, 3, 4, 5, 6 hexol':ab,kw,ti OR 'cyclohexanehexol':ab,kw,ti OR 'cyclohexitol':ab,kw,ti OR 'dambose':ab,kw,ti OR 'hexol':ab,kw,ti OR 'i inositol':ab,kw,ti OR 'inosil':ab,kw,ti OR 'inosimesol':ab,kw,ti OR 'inosit':ab,kw,ti OR 'inosite':ab,kw,ti OR 'inositene':ab,kw,ti OR 'inositina':ab,kw,ti OR 'inositol medium':ab,kw,ti OR 'm inositol':ab,kw,ti OR 'meat sugar':ab,kw,ti OR 'mesitol':ab,kw,ti OR 'meso 1, 2, 3, 4, 5, 6 hexahydroxycyclohexane':ab,kw,ti OR 'meso inositol':ab,kw,ti OR 'mesoinosil':ab,kw,ti OR 'mesoinosite':ab,kw,ti OR 'mesoinositol':ab,kw,ti OR 'mesol':ab,kw,ti OR 'mesovil':ab,kw,ti OR 'mouse antialopecia factor':ab,kw,ti OR 'muscle sugar':ab,kw,ti OR 'myo inositol':ab,kw,ti OR 'myoinosil':ab,kw,ti OR 'myoinositol':ab,kw,ti OR 'nucite':ab,kw,ti OR 'phaseomannite':ab,kw,ti OR 'phaseomannitol':ab,kw,ti OR 'rat antispectacled eye factor':ab,kw,ti OR 'scyllite':ab,kw,ti OR 'tonozil':ab,kw,ti OR 'inositol':ab,kw,ti</w:t>
            </w:r>
          </w:p>
          <w:p w14:paraId="16CC3D5A"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58FA7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</w:tcPr>
          <w:p w14:paraId="6296C5A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6 #4 OR #5</w:t>
            </w:r>
          </w:p>
        </w:tc>
      </w:tr>
      <w:tr w14:paraId="660B3B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</w:tcPr>
          <w:p w14:paraId="6870C77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7 'meta analysis'/exp OR 'meta analysis'</w:t>
            </w:r>
          </w:p>
        </w:tc>
      </w:tr>
      <w:tr w14:paraId="69F645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</w:tcPr>
          <w:p w14:paraId="19D0AE1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8 'analysis, meta':ab,kw,ti OR 'meta-analysis':ab,kw,ti OR 'meta analysis'/exp OR 'meta analysis' OR 'meta analysis':ab,kw,ti</w:t>
            </w:r>
          </w:p>
          <w:p w14:paraId="194A46AA"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9EE23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 w14:paraId="712CC20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9 #7 OR #8</w:t>
            </w:r>
          </w:p>
          <w:p w14:paraId="7FEE0604"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4927E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</w:tcPr>
          <w:p w14:paraId="012CD6E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10 'systematic review (topic)'/exp OR 'systematic review (topic)'</w:t>
            </w:r>
          </w:p>
        </w:tc>
      </w:tr>
      <w:tr w14:paraId="63C1A2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</w:tcPr>
          <w:p w14:paraId="0429604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11 'systematic reviews':ab,kw,ti OR 'systematic reviews as topic':ab,kw,ti OR 'systematic review (topic)':ab,kw,ti</w:t>
            </w:r>
          </w:p>
        </w:tc>
      </w:tr>
      <w:tr w14:paraId="1CF1EF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</w:tcPr>
          <w:p w14:paraId="0C566A6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12 #10 OR #11</w:t>
            </w:r>
          </w:p>
        </w:tc>
      </w:tr>
      <w:tr w14:paraId="22585B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 w14:paraId="30B78A9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13 #9 OR #12</w:t>
            </w:r>
          </w:p>
        </w:tc>
      </w:tr>
      <w:tr w14:paraId="786E11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</w:tcPr>
          <w:p w14:paraId="2621F7A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14 #3 AND #6 AND #13</w:t>
            </w:r>
          </w:p>
        </w:tc>
      </w:tr>
    </w:tbl>
    <w:p w14:paraId="5571F1FD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firstLine="0" w:firstLineChars="0"/>
        <w:textAlignment w:val="auto"/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Web of Science</w:t>
      </w:r>
    </w:p>
    <w:p w14:paraId="063CCF9B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8522"/>
      </w:tblGrid>
      <w:tr w14:paraId="781B1C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</w:tcPr>
          <w:p w14:paraId="176F6AC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  <w:t>#1 Polycystic Ovary Syndrome OR Ovary Syndrome, Polycystic OR Syndrome, Polycystic Ovary OR Polycystic Ovarian Syndrome OR Ovarian Syndrome, Polycystic OR Polycystic Ovary Syndrome 1 OR Sclerocystic Ovarian Degeneration OR Ovarian Degeneration, Sclerocystic OR Sclerocystic Ovary Syndrome OR Stein-Leventhal Syndrome OR Stein Leventhal Syndrome OR Syndrome, Stein-Leventhal OR Sclerocystic Ovaries OR Ovary, Sclerocystic OR Sclerocystic Ovary (Topic)</w:t>
            </w:r>
          </w:p>
        </w:tc>
      </w:tr>
      <w:tr w14:paraId="6725B9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</w:tcPr>
          <w:p w14:paraId="40E1B7F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  <w:t>#2 Inositol OR Chiro-Inositol OR Chiro Inositol OR Mesoinositol OR Myoinositol (Topic)</w:t>
            </w:r>
          </w:p>
        </w:tc>
      </w:tr>
      <w:tr w14:paraId="71FA62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</w:tcPr>
          <w:p w14:paraId="1F7696F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  <w:t>#3 Meta-Analysis as Topic OR Systematic Reviews as Topic OR Meta-Analysis OR meta-analyses OR Meta-Analysis OR meta-analyze OR Systematic Review (Topic)</w:t>
            </w:r>
          </w:p>
        </w:tc>
      </w:tr>
      <w:tr w14:paraId="74B7DF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</w:tcPr>
          <w:p w14:paraId="58892A5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  <w:t>#4 #1 AND #2 AND #3</w:t>
            </w:r>
          </w:p>
        </w:tc>
      </w:tr>
    </w:tbl>
    <w:p w14:paraId="6CE1780E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6959049B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firstLine="0" w:firstLineChars="0"/>
        <w:textAlignment w:val="auto"/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Scopu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8522"/>
      </w:tblGrid>
      <w:tr w14:paraId="6155C3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</w:tcPr>
          <w:p w14:paraId="435C711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  <w:t>#1 TITLE-ABS-KEY ( Polycystic Ovary Syndrome ) OR TITLE-ABS-KEY ( Ovary Syndrome , Polycystic ) OR TITLE-ABS-KEY ( Syndrome , Polycystic Ovary ) OR TITLE-ABS-KEY ( Polycystic Ovarian Syndrome ) OR TITLE-ABS-KEY ( Ovarian Syndrome , Polycystic ) OR TITLE-ABS-KEY ( Polycystic Ovary Syndrome 1 ) OR TITLE-ABS-KEY ( Sclerocystic Ovarian Degeneration ) OR TITLE-ABS-KEY ( Ovarian Degeneration , Sclerocystic ) OR TITLE-ABS-KEY ( Sclerocystic Ovary Syndrome ) OR TITLE-ABS-KEY ( Stein-Leventhal Syndrome ) OR TITLE-ABS-KEY ( Stein Leventhal Syndrome OR Syndrome , Stein-Leventhal ) OR TITLE-ABS-KEY ( Sclerocystic Ovaries ) OR TITLE-ABS-KEY ( Ovary , Sclerocystic ) OR TITLE-ABS-KEY ( Sclerocystic Ovary )</w:t>
            </w:r>
          </w:p>
        </w:tc>
      </w:tr>
      <w:tr w14:paraId="5A153D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</w:tcPr>
          <w:p w14:paraId="1333CE9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  <w:t>#2 TITLE-ABS-KEY ( Inositol ) OR TITLE-ABS-KEY ( Chiro-Inositol ) OR TITLE-ABS-KEY ( Chiro Inositol ) OR TITLE-ABS-KEY ( Mesoinositol ) OR TITLE-ABS-KEY ( Myoinositol )</w:t>
            </w:r>
          </w:p>
        </w:tc>
      </w:tr>
      <w:tr w14:paraId="0438DD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</w:tcPr>
          <w:p w14:paraId="05711B2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  <w:t>#3 TITLE-ABS-KEY ( Meta-Analysis ) OR TITLE-ABS-KEY ( meta-analyses ) OR TITLE-ABS-KEY ( Meta-Analysis ) OR TITLE-ABS-KEY ( meta-analyze ) OR TITLE-ABS-KEY ( Systematic Review )</w:t>
            </w:r>
          </w:p>
        </w:tc>
      </w:tr>
      <w:tr w14:paraId="4F53F5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</w:tcPr>
          <w:p w14:paraId="1D321AC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  <w:t>#4 #1 AND #2 AND #3</w:t>
            </w:r>
          </w:p>
        </w:tc>
      </w:tr>
    </w:tbl>
    <w:p w14:paraId="1118AC1D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</w:pPr>
    </w:p>
    <w:p w14:paraId="16EFDFE7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10C8073"/>
    <w:multiLevelType w:val="singleLevel"/>
    <w:tmpl w:val="B10C8073"/>
    <w:lvl w:ilvl="0" w:tentative="0">
      <w:start w:val="2"/>
      <w:numFmt w:val="decimal"/>
      <w:lvlText w:val="%1."/>
      <w:lvlJc w:val="left"/>
      <w:pPr>
        <w:tabs>
          <w:tab w:val="left" w:pos="312"/>
        </w:tabs>
      </w:pPr>
    </w:lvl>
  </w:abstractNum>
  <w:abstractNum w:abstractNumId="1">
    <w:nsid w:val="354D5700"/>
    <w:multiLevelType w:val="singleLevel"/>
    <w:tmpl w:val="354D5700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6516F4"/>
    <w:rsid w:val="08E27D9B"/>
    <w:rsid w:val="241430A6"/>
    <w:rsid w:val="25C12F0C"/>
    <w:rsid w:val="2F7E1D1C"/>
    <w:rsid w:val="375C2CDF"/>
    <w:rsid w:val="3D363C36"/>
    <w:rsid w:val="44651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5T13:46:00Z</dcterms:created>
  <dc:creator>killy</dc:creator>
  <cp:lastModifiedBy>killy</cp:lastModifiedBy>
  <dcterms:modified xsi:type="dcterms:W3CDTF">2025-11-05T14:02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A97139C783BD4033AEC05445F6F4463A_13</vt:lpwstr>
  </property>
  <property fmtid="{D5CDD505-2E9C-101B-9397-08002B2CF9AE}" pid="4" name="KSOTemplateDocerSaveRecord">
    <vt:lpwstr>eyJoZGlkIjoiNGI3ODc1M2RmMTc4NTBiZTkwYjcxMWQ3YmY0YzIyMWYiLCJ1c2VySWQiOiI0MDQzNzgwNjMifQ==</vt:lpwstr>
  </property>
</Properties>
</file>